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5A9F8" w14:textId="4A4B6D57" w:rsidR="002A26C0" w:rsidRPr="00C60664" w:rsidRDefault="007A22E2" w:rsidP="002A26C0">
      <w:pPr>
        <w:spacing w:line="360" w:lineRule="auto"/>
        <w:rPr>
          <w:b/>
        </w:rPr>
      </w:pPr>
      <w:r>
        <w:rPr>
          <w:b/>
        </w:rPr>
        <w:t>S</w:t>
      </w:r>
      <w:r w:rsidR="002A26C0" w:rsidRPr="00C60664">
        <w:rPr>
          <w:b/>
        </w:rPr>
        <w:t>1</w:t>
      </w:r>
      <w:r w:rsidR="00715000">
        <w:rPr>
          <w:b/>
        </w:rPr>
        <w:t xml:space="preserve"> Table</w:t>
      </w:r>
      <w:r w:rsidR="002A26C0" w:rsidRPr="00C60664">
        <w:rPr>
          <w:b/>
        </w:rPr>
        <w:t xml:space="preserve">. </w:t>
      </w:r>
      <w:r w:rsidR="002A26C0">
        <w:rPr>
          <w:b/>
        </w:rPr>
        <w:t>HRS</w:t>
      </w:r>
      <w:r w:rsidR="002A26C0" w:rsidRPr="00C60664">
        <w:rPr>
          <w:b/>
        </w:rPr>
        <w:t xml:space="preserve"> Descriptive Statistic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96"/>
        <w:gridCol w:w="876"/>
        <w:gridCol w:w="1236"/>
        <w:gridCol w:w="1236"/>
        <w:gridCol w:w="756"/>
        <w:gridCol w:w="1356"/>
      </w:tblGrid>
      <w:tr w:rsidR="002A26C0" w:rsidRPr="008565CD" w14:paraId="76B13252" w14:textId="77777777" w:rsidTr="00A90A31">
        <w:trPr>
          <w:trHeight w:val="4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A67A17" w14:textId="77777777" w:rsidR="002A26C0" w:rsidRPr="008565CD" w:rsidRDefault="002A26C0" w:rsidP="00A90A31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6ACE2" w14:textId="77777777" w:rsidR="002A26C0" w:rsidRPr="008565CD" w:rsidRDefault="002A26C0" w:rsidP="00A90A3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8565CD">
              <w:rPr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431C91" w14:textId="77777777" w:rsidR="002A26C0" w:rsidRPr="008565CD" w:rsidRDefault="002A26C0" w:rsidP="00A90A3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8565CD">
              <w:rPr>
                <w:b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AB9E92" w14:textId="77777777" w:rsidR="002A26C0" w:rsidRPr="008565CD" w:rsidRDefault="002A26C0" w:rsidP="00A90A3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8565CD">
              <w:rPr>
                <w:b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F3435" w14:textId="77777777" w:rsidR="002A26C0" w:rsidRPr="008565CD" w:rsidRDefault="002A26C0" w:rsidP="00A90A3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8565CD">
              <w:rPr>
                <w:b/>
                <w:color w:val="00000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B2C80B" w14:textId="77777777" w:rsidR="002A26C0" w:rsidRPr="008565CD" w:rsidRDefault="002A26C0" w:rsidP="00A90A3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8565CD">
              <w:rPr>
                <w:b/>
                <w:color w:val="000000"/>
              </w:rPr>
              <w:t>Max</w:t>
            </w:r>
          </w:p>
        </w:tc>
      </w:tr>
      <w:tr w:rsidR="002A26C0" w:rsidRPr="008565CD" w14:paraId="10229303" w14:textId="77777777" w:rsidTr="00A90A31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7C50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Planning Horiz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BABE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1,4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CEE9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2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89DA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356D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9081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5.00</w:t>
            </w:r>
          </w:p>
        </w:tc>
      </w:tr>
      <w:tr w:rsidR="002A26C0" w:rsidRPr="008565CD" w14:paraId="5203001D" w14:textId="77777777" w:rsidTr="00A90A31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E8E05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B0492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1,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B3C10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55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C28A6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5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04571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23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4D16C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83.00</w:t>
            </w:r>
          </w:p>
        </w:tc>
      </w:tr>
      <w:tr w:rsidR="002A26C0" w:rsidRPr="008565CD" w14:paraId="5CD2BDBC" w14:textId="77777777" w:rsidTr="00A90A31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8373E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C3625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1,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5DD25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194A7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0BE0E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814CB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.00</w:t>
            </w:r>
          </w:p>
        </w:tc>
      </w:tr>
      <w:tr w:rsidR="002A26C0" w:rsidRPr="008565CD" w14:paraId="4E5DA358" w14:textId="77777777" w:rsidTr="00A90A31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5B73B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Race: Non-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3156C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1,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9928B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7D52F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A3B1F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B064E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.00</w:t>
            </w:r>
          </w:p>
        </w:tc>
      </w:tr>
      <w:tr w:rsidR="002A26C0" w:rsidRPr="008565CD" w14:paraId="02941AB8" w14:textId="77777777" w:rsidTr="00A90A31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04BF8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F639B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1,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CE42F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AC5B9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04491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339FA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.00</w:t>
            </w:r>
          </w:p>
        </w:tc>
      </w:tr>
      <w:tr w:rsidR="002A26C0" w:rsidRPr="008565CD" w14:paraId="285FE7B0" w14:textId="77777777" w:rsidTr="00A90A31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1B1BB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Subjective Mortality Ris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BFED8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1,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C7FDF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26FA4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1DA6A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50DD1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70.00</w:t>
            </w:r>
          </w:p>
        </w:tc>
      </w:tr>
      <w:tr w:rsidR="002A26C0" w:rsidRPr="008565CD" w14:paraId="6B4DF3CF" w14:textId="77777777" w:rsidTr="00A90A31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81FD6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Annual Income (</w:t>
            </w:r>
            <w:r>
              <w:rPr>
                <w:color w:val="000000"/>
              </w:rPr>
              <w:t>$</w:t>
            </w:r>
            <w:r w:rsidRPr="008565CD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A0081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11,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20B57" w14:textId="77777777" w:rsidR="002A26C0" w:rsidRPr="00697CE4" w:rsidRDefault="002A26C0" w:rsidP="00A90A31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B91D3C">
              <w:rPr>
                <w:color w:val="000000"/>
              </w:rPr>
              <w:t>48,127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9D51C" w14:textId="77777777" w:rsidR="002A26C0" w:rsidRPr="00697CE4" w:rsidRDefault="002A26C0" w:rsidP="00A90A31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B91D3C">
              <w:rPr>
                <w:color w:val="000000"/>
              </w:rPr>
              <w:t>50,978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1581A" w14:textId="77777777" w:rsidR="002A26C0" w:rsidRPr="00D05350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D05350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DE1D9" w14:textId="77777777" w:rsidR="002A26C0" w:rsidRPr="00D05350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D05350">
              <w:rPr>
                <w:color w:val="000000"/>
              </w:rPr>
              <w:t>1300000.00</w:t>
            </w:r>
          </w:p>
        </w:tc>
      </w:tr>
      <w:tr w:rsidR="002A26C0" w:rsidRPr="008565CD" w14:paraId="26621B21" w14:textId="77777777" w:rsidTr="00A90A31">
        <w:trPr>
          <w:trHeight w:val="36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F2BF6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Total Wealth (</w:t>
            </w:r>
            <w:r>
              <w:rPr>
                <w:color w:val="000000"/>
              </w:rPr>
              <w:t>$</w:t>
            </w:r>
            <w:r w:rsidRPr="008565CD">
              <w:rPr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6353E" w14:textId="77777777" w:rsidR="002A26C0" w:rsidRPr="008565CD" w:rsidRDefault="002A26C0" w:rsidP="00A90A31">
            <w:pPr>
              <w:spacing w:line="360" w:lineRule="auto"/>
              <w:jc w:val="right"/>
              <w:rPr>
                <w:color w:val="000000"/>
              </w:rPr>
            </w:pPr>
            <w:r w:rsidRPr="008565CD">
              <w:rPr>
                <w:color w:val="000000"/>
              </w:rPr>
              <w:t>11,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539D3" w14:textId="77777777" w:rsidR="002A26C0" w:rsidRPr="00D05350" w:rsidRDefault="002A26C0" w:rsidP="00A90A31">
            <w:pPr>
              <w:spacing w:line="360" w:lineRule="auto"/>
              <w:jc w:val="right"/>
              <w:rPr>
                <w:color w:val="000000"/>
              </w:rPr>
            </w:pPr>
            <w:r w:rsidRPr="00D05350">
              <w:rPr>
                <w:color w:val="000000"/>
              </w:rPr>
              <w:t>193708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85D99" w14:textId="77777777" w:rsidR="002A26C0" w:rsidRPr="00D05350" w:rsidRDefault="002A26C0" w:rsidP="00A90A31">
            <w:pPr>
              <w:spacing w:line="360" w:lineRule="auto"/>
              <w:jc w:val="right"/>
              <w:rPr>
                <w:color w:val="000000"/>
              </w:rPr>
            </w:pPr>
            <w:r w:rsidRPr="00D05350">
              <w:rPr>
                <w:color w:val="000000"/>
              </w:rPr>
              <w:t>427517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B797F" w14:textId="77777777" w:rsidR="002A26C0" w:rsidRPr="00D05350" w:rsidRDefault="002A26C0" w:rsidP="00A90A31">
            <w:pPr>
              <w:spacing w:line="360" w:lineRule="auto"/>
              <w:jc w:val="right"/>
              <w:rPr>
                <w:color w:val="000000"/>
              </w:rPr>
            </w:pPr>
            <w:r w:rsidRPr="00D05350">
              <w:rPr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0B87B" w14:textId="77777777" w:rsidR="002A26C0" w:rsidRPr="00D05350" w:rsidRDefault="002A26C0" w:rsidP="00A90A31">
            <w:pPr>
              <w:spacing w:line="360" w:lineRule="auto"/>
              <w:jc w:val="right"/>
              <w:rPr>
                <w:color w:val="000000"/>
              </w:rPr>
            </w:pPr>
            <w:r w:rsidRPr="00D05350">
              <w:rPr>
                <w:color w:val="000000"/>
              </w:rPr>
              <w:t>8961482.00</w:t>
            </w:r>
          </w:p>
        </w:tc>
      </w:tr>
      <w:tr w:rsidR="002A26C0" w:rsidRPr="008565CD" w14:paraId="64A34FAD" w14:textId="77777777" w:rsidTr="00A90A31">
        <w:trPr>
          <w:trHeight w:val="369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78FAA" w14:textId="77777777" w:rsidR="002A26C0" w:rsidRPr="008565CD" w:rsidRDefault="002A26C0" w:rsidP="00A90A31">
            <w:pPr>
              <w:spacing w:line="360" w:lineRule="auto"/>
              <w:jc w:val="center"/>
              <w:rPr>
                <w:color w:val="000000"/>
              </w:rPr>
            </w:pPr>
            <w:r w:rsidRPr="008565CD">
              <w:rPr>
                <w:color w:val="000000"/>
              </w:rPr>
              <w:t>Total Debt (</w:t>
            </w:r>
            <w:r>
              <w:rPr>
                <w:color w:val="000000"/>
              </w:rPr>
              <w:t>$</w:t>
            </w:r>
            <w:r w:rsidRPr="008565CD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F3BF5" w14:textId="77777777" w:rsidR="002A26C0" w:rsidRPr="008565CD" w:rsidRDefault="002A26C0" w:rsidP="00A90A31">
            <w:pPr>
              <w:spacing w:line="360" w:lineRule="auto"/>
              <w:jc w:val="right"/>
              <w:rPr>
                <w:color w:val="000000"/>
              </w:rPr>
            </w:pPr>
            <w:r w:rsidRPr="008565CD">
              <w:rPr>
                <w:color w:val="000000"/>
              </w:rPr>
              <w:t>11,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7BFF9E" w14:textId="77777777" w:rsidR="002A26C0" w:rsidRPr="00697CE4" w:rsidRDefault="002A26C0" w:rsidP="00A90A31">
            <w:pPr>
              <w:spacing w:line="360" w:lineRule="auto"/>
              <w:jc w:val="right"/>
              <w:rPr>
                <w:color w:val="000000"/>
                <w:highlight w:val="yellow"/>
              </w:rPr>
            </w:pPr>
            <w:r w:rsidRPr="00B91D3C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B91D3C">
              <w:rPr>
                <w:color w:val="000000"/>
              </w:rPr>
              <w:t>234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0A3387" w14:textId="77777777" w:rsidR="002A26C0" w:rsidRPr="00697CE4" w:rsidRDefault="002A26C0" w:rsidP="00A90A31">
            <w:pPr>
              <w:spacing w:line="360" w:lineRule="auto"/>
              <w:jc w:val="right"/>
              <w:rPr>
                <w:color w:val="000000"/>
                <w:highlight w:val="yellow"/>
              </w:rPr>
            </w:pPr>
            <w:r w:rsidRPr="00B91D3C">
              <w:rPr>
                <w:color w:val="000000"/>
              </w:rPr>
              <w:t>19898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7A7CC" w14:textId="77777777" w:rsidR="002A26C0" w:rsidRPr="00D05350" w:rsidRDefault="002A26C0" w:rsidP="00A90A31">
            <w:pPr>
              <w:spacing w:line="360" w:lineRule="auto"/>
              <w:jc w:val="right"/>
              <w:rPr>
                <w:color w:val="000000"/>
              </w:rPr>
            </w:pPr>
            <w:r w:rsidRPr="00D05350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D0A5D" w14:textId="77777777" w:rsidR="002A26C0" w:rsidRPr="00D05350" w:rsidRDefault="002A26C0" w:rsidP="00A90A31">
            <w:pPr>
              <w:spacing w:line="360" w:lineRule="auto"/>
              <w:jc w:val="right"/>
              <w:rPr>
                <w:color w:val="000000"/>
              </w:rPr>
            </w:pPr>
            <w:r w:rsidRPr="00D05350">
              <w:rPr>
                <w:color w:val="000000"/>
              </w:rPr>
              <w:t>900000.00</w:t>
            </w:r>
          </w:p>
        </w:tc>
      </w:tr>
    </w:tbl>
    <w:p w14:paraId="68347B09" w14:textId="77777777" w:rsidR="002A26C0" w:rsidRPr="007C4918" w:rsidRDefault="002A26C0" w:rsidP="002A26C0">
      <w:pPr>
        <w:spacing w:line="360" w:lineRule="auto"/>
        <w:rPr>
          <w:b/>
        </w:rPr>
      </w:pPr>
    </w:p>
    <w:p w14:paraId="4060E448" w14:textId="77777777" w:rsidR="002A26C0" w:rsidRPr="007C4918" w:rsidRDefault="002A26C0" w:rsidP="002A26C0">
      <w:pPr>
        <w:spacing w:line="360" w:lineRule="auto"/>
        <w:rPr>
          <w:b/>
        </w:rPr>
      </w:pPr>
    </w:p>
    <w:p w14:paraId="60227A17" w14:textId="77777777" w:rsidR="002A26C0" w:rsidRDefault="002A26C0" w:rsidP="002A26C0">
      <w:pPr>
        <w:spacing w:line="360" w:lineRule="auto"/>
        <w:rPr>
          <w:b/>
        </w:rPr>
      </w:pPr>
    </w:p>
    <w:p w14:paraId="25B2BFB0" w14:textId="77777777" w:rsidR="002A26C0" w:rsidRDefault="002A26C0" w:rsidP="002A26C0">
      <w:pPr>
        <w:spacing w:line="360" w:lineRule="auto"/>
        <w:rPr>
          <w:b/>
        </w:rPr>
      </w:pPr>
    </w:p>
    <w:p w14:paraId="55709C07" w14:textId="77777777" w:rsidR="002A26C0" w:rsidRDefault="002A26C0" w:rsidP="002A26C0">
      <w:pPr>
        <w:spacing w:line="360" w:lineRule="auto"/>
        <w:rPr>
          <w:b/>
        </w:rPr>
      </w:pPr>
    </w:p>
    <w:p w14:paraId="5C1E9142" w14:textId="77777777" w:rsidR="002A26C0" w:rsidRDefault="002A26C0" w:rsidP="002A26C0">
      <w:pPr>
        <w:spacing w:line="360" w:lineRule="auto"/>
        <w:rPr>
          <w:b/>
        </w:rPr>
      </w:pPr>
    </w:p>
    <w:p w14:paraId="1BB76D37" w14:textId="77777777" w:rsidR="002A26C0" w:rsidRDefault="002A26C0" w:rsidP="002A26C0">
      <w:pPr>
        <w:spacing w:line="360" w:lineRule="auto"/>
        <w:rPr>
          <w:b/>
        </w:rPr>
      </w:pPr>
    </w:p>
    <w:p w14:paraId="66E5A175" w14:textId="77777777" w:rsidR="002A26C0" w:rsidRDefault="002A26C0" w:rsidP="002A26C0">
      <w:pPr>
        <w:spacing w:line="360" w:lineRule="auto"/>
        <w:rPr>
          <w:b/>
        </w:rPr>
      </w:pPr>
    </w:p>
    <w:p w14:paraId="30C6CB35" w14:textId="787E51EF" w:rsidR="002A26C0" w:rsidRDefault="002A26C0" w:rsidP="00140CB3">
      <w:pPr>
        <w:spacing w:line="360" w:lineRule="auto"/>
        <w:rPr>
          <w:b/>
        </w:rPr>
      </w:pPr>
    </w:p>
    <w:p w14:paraId="556E85AC" w14:textId="77777777" w:rsidR="002A26C0" w:rsidRDefault="002A26C0" w:rsidP="002A26C0">
      <w:pPr>
        <w:spacing w:line="360" w:lineRule="auto"/>
        <w:rPr>
          <w:b/>
        </w:rPr>
      </w:pPr>
    </w:p>
    <w:p w14:paraId="0C0AF406" w14:textId="77777777" w:rsidR="002A26C0" w:rsidRDefault="002A26C0" w:rsidP="002A26C0">
      <w:pPr>
        <w:spacing w:line="360" w:lineRule="auto"/>
        <w:rPr>
          <w:b/>
        </w:rPr>
      </w:pPr>
    </w:p>
    <w:p w14:paraId="1B404A2C" w14:textId="77777777" w:rsidR="002A26C0" w:rsidRDefault="002A26C0" w:rsidP="002A26C0">
      <w:pPr>
        <w:spacing w:line="360" w:lineRule="auto"/>
        <w:rPr>
          <w:b/>
        </w:rPr>
      </w:pPr>
    </w:p>
    <w:p w14:paraId="0C6A321C" w14:textId="77777777" w:rsidR="002A26C0" w:rsidRDefault="002A26C0" w:rsidP="002A26C0">
      <w:pPr>
        <w:spacing w:line="360" w:lineRule="auto"/>
        <w:rPr>
          <w:b/>
        </w:rPr>
      </w:pPr>
    </w:p>
    <w:p w14:paraId="61111185" w14:textId="77777777" w:rsidR="002A26C0" w:rsidRDefault="002A26C0" w:rsidP="002A26C0">
      <w:pPr>
        <w:spacing w:line="360" w:lineRule="auto"/>
        <w:rPr>
          <w:b/>
        </w:rPr>
      </w:pPr>
    </w:p>
    <w:p w14:paraId="66DA01BE" w14:textId="77777777" w:rsidR="002A26C0" w:rsidRDefault="002A26C0" w:rsidP="002A26C0">
      <w:pPr>
        <w:spacing w:line="360" w:lineRule="auto"/>
        <w:rPr>
          <w:b/>
        </w:rPr>
      </w:pPr>
    </w:p>
    <w:p w14:paraId="5481BB7A" w14:textId="77777777" w:rsidR="002A26C0" w:rsidRPr="00986426" w:rsidRDefault="002A26C0" w:rsidP="002A26C0">
      <w:pPr>
        <w:spacing w:line="360" w:lineRule="auto"/>
      </w:pPr>
    </w:p>
    <w:p w14:paraId="5DA95A22" w14:textId="77777777" w:rsidR="00413510" w:rsidRDefault="00413510"/>
    <w:sectPr w:rsidR="00413510" w:rsidSect="002A26C0">
      <w:footerReference w:type="default" r:id="rId6"/>
      <w:pgSz w:w="11900" w:h="1682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9E1A3" w14:textId="77777777" w:rsidR="00D3459A" w:rsidRDefault="00D3459A">
      <w:r>
        <w:separator/>
      </w:r>
    </w:p>
  </w:endnote>
  <w:endnote w:type="continuationSeparator" w:id="0">
    <w:p w14:paraId="6E1F5987" w14:textId="77777777" w:rsidR="00D3459A" w:rsidRDefault="00D34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20EEA" w14:textId="77777777" w:rsidR="00752E3C" w:rsidRDefault="00000000" w:rsidP="002849BD">
    <w:pPr>
      <w:pStyle w:val="Footer"/>
      <w:ind w:right="360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3EB72" w14:textId="77777777" w:rsidR="00D3459A" w:rsidRDefault="00D3459A">
      <w:r>
        <w:separator/>
      </w:r>
    </w:p>
  </w:footnote>
  <w:footnote w:type="continuationSeparator" w:id="0">
    <w:p w14:paraId="3D5E1827" w14:textId="77777777" w:rsidR="00D3459A" w:rsidRDefault="00D34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6C0"/>
    <w:rsid w:val="000E0EFE"/>
    <w:rsid w:val="00140CB3"/>
    <w:rsid w:val="002A26C0"/>
    <w:rsid w:val="00413510"/>
    <w:rsid w:val="00715000"/>
    <w:rsid w:val="00752E3C"/>
    <w:rsid w:val="007A22E2"/>
    <w:rsid w:val="008E7C86"/>
    <w:rsid w:val="00D22702"/>
    <w:rsid w:val="00D25D44"/>
    <w:rsid w:val="00D3459A"/>
    <w:rsid w:val="00EE603F"/>
    <w:rsid w:val="00F92442"/>
    <w:rsid w:val="00FE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5FCC1"/>
  <w15:chartTrackingRefBased/>
  <w15:docId w15:val="{D08CF16E-4C9B-BE40-9D32-396FFB47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6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26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6C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A26C0"/>
  </w:style>
  <w:style w:type="paragraph" w:styleId="NoSpacing">
    <w:name w:val="No Spacing"/>
    <w:link w:val="NoSpacingChar"/>
    <w:uiPriority w:val="1"/>
    <w:qFormat/>
    <w:rsid w:val="002A26C0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A26C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ladstone</dc:creator>
  <cp:keywords/>
  <dc:description/>
  <cp:lastModifiedBy>Joe Gladstone</cp:lastModifiedBy>
  <cp:revision>2</cp:revision>
  <dcterms:created xsi:type="dcterms:W3CDTF">2023-08-29T18:21:00Z</dcterms:created>
  <dcterms:modified xsi:type="dcterms:W3CDTF">2023-08-29T18:21:00Z</dcterms:modified>
</cp:coreProperties>
</file>